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38961" w14:textId="3D576ED3" w:rsidR="001D3817" w:rsidRPr="00F60FFA" w:rsidRDefault="00444B09" w:rsidP="00C01668">
      <w:pPr>
        <w:spacing w:beforeLines="100" w:before="312" w:afterLines="100" w:after="312"/>
        <w:rPr>
          <w:rFonts w:ascii="Calibri" w:hAnsi="Calibri" w:cs="Calibri"/>
          <w:b/>
        </w:rPr>
      </w:pPr>
      <w:r w:rsidRPr="00F60FFA">
        <w:rPr>
          <w:rFonts w:ascii="Calibri" w:hAnsi="Calibri" w:cs="Calibri"/>
          <w:b/>
        </w:rPr>
        <w:t>T</w:t>
      </w:r>
      <w:r w:rsidR="00C31D3C" w:rsidRPr="00F60FFA">
        <w:rPr>
          <w:rFonts w:ascii="Calibri" w:hAnsi="Calibri" w:cs="Calibri"/>
          <w:b/>
        </w:rPr>
        <w:t>ABLE S</w:t>
      </w:r>
      <w:r w:rsidR="00AD7C5F">
        <w:rPr>
          <w:rFonts w:ascii="Calibri" w:hAnsi="Calibri" w:cs="Calibri"/>
          <w:b/>
        </w:rPr>
        <w:t>1</w:t>
      </w:r>
      <w:r w:rsidR="00C31D3C" w:rsidRPr="00F60FFA">
        <w:rPr>
          <w:rFonts w:ascii="Calibri" w:hAnsi="Calibri" w:cs="Calibri"/>
          <w:b/>
        </w:rPr>
        <w:t xml:space="preserve"> |</w:t>
      </w:r>
      <w:r w:rsidR="00C31D3C" w:rsidRPr="00F60FFA">
        <w:rPr>
          <w:rFonts w:ascii="Calibri" w:hAnsi="Calibri" w:cs="Calibri"/>
        </w:rPr>
        <w:t xml:space="preserve"> </w:t>
      </w:r>
      <w:r w:rsidR="009822D9" w:rsidRPr="00F60FFA">
        <w:rPr>
          <w:rFonts w:ascii="Calibri" w:hAnsi="Calibri" w:cs="Calibri"/>
        </w:rPr>
        <w:t>RT-qPCR primers for these genes in this study, their sequences (5′ to 3′ sequence).</w:t>
      </w:r>
    </w:p>
    <w:tbl>
      <w:tblPr>
        <w:tblStyle w:val="TableGrid"/>
        <w:tblW w:w="11623" w:type="dxa"/>
        <w:tblInd w:w="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616"/>
        <w:gridCol w:w="1652"/>
        <w:gridCol w:w="3363"/>
        <w:gridCol w:w="3233"/>
      </w:tblGrid>
      <w:tr w:rsidR="001C28FE" w:rsidRPr="00F60FFA" w14:paraId="377A9351" w14:textId="77777777" w:rsidTr="00C719E5">
        <w:trPr>
          <w:trHeight w:val="495"/>
        </w:trPr>
        <w:tc>
          <w:tcPr>
            <w:tcW w:w="1759" w:type="dxa"/>
            <w:tcBorders>
              <w:bottom w:val="single" w:sz="4" w:space="0" w:color="auto"/>
              <w:right w:val="nil"/>
            </w:tcBorders>
          </w:tcPr>
          <w:p w14:paraId="3D3A3C62" w14:textId="77777777" w:rsidR="001C28FE" w:rsidRPr="00F60FFA" w:rsidRDefault="001C28FE" w:rsidP="00F73751">
            <w:pPr>
              <w:spacing w:line="480" w:lineRule="auto"/>
              <w:rPr>
                <w:rFonts w:ascii="Calibri" w:hAnsi="Calibri" w:cs="Calibri"/>
                <w:b/>
                <w:sz w:val="24"/>
              </w:rPr>
            </w:pPr>
            <w:r w:rsidRPr="00F60FFA">
              <w:rPr>
                <w:rFonts w:ascii="Calibri" w:hAnsi="Calibri" w:cs="Calibri"/>
                <w:b/>
                <w:sz w:val="24"/>
                <w:szCs w:val="24"/>
              </w:rPr>
              <w:t>gene ID</w:t>
            </w: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</w:tcPr>
          <w:p w14:paraId="7E2B55E3" w14:textId="77777777" w:rsidR="001C28FE" w:rsidRPr="00F60FFA" w:rsidRDefault="001C28FE" w:rsidP="00F73751">
            <w:pPr>
              <w:spacing w:line="48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ascii="Calibri" w:hAnsi="Calibri" w:cs="Calibri"/>
                <w:b/>
                <w:sz w:val="24"/>
                <w:szCs w:val="24"/>
              </w:rPr>
              <w:t>LOC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5F8AE0F2" w14:textId="77777777" w:rsidR="001C28FE" w:rsidRPr="00F60FFA" w:rsidRDefault="00947ABF" w:rsidP="00F73751">
            <w:pPr>
              <w:spacing w:line="48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ascii="Calibri" w:hAnsi="Calibri" w:cs="Calibri"/>
                <w:b/>
                <w:sz w:val="24"/>
                <w:szCs w:val="24"/>
              </w:rPr>
              <w:t>g</w:t>
            </w:r>
            <w:r w:rsidR="00C719E5" w:rsidRPr="00F60FFA">
              <w:rPr>
                <w:rFonts w:ascii="Calibri" w:hAnsi="Calibri" w:cs="Calibri"/>
                <w:b/>
                <w:sz w:val="24"/>
                <w:szCs w:val="24"/>
              </w:rPr>
              <w:t>ene name</w:t>
            </w:r>
          </w:p>
        </w:tc>
        <w:tc>
          <w:tcPr>
            <w:tcW w:w="3359" w:type="dxa"/>
            <w:tcBorders>
              <w:left w:val="nil"/>
              <w:bottom w:val="single" w:sz="4" w:space="0" w:color="auto"/>
              <w:right w:val="nil"/>
            </w:tcBorders>
          </w:tcPr>
          <w:p w14:paraId="6DE48AF0" w14:textId="77777777" w:rsidR="001C28FE" w:rsidRPr="00F60FFA" w:rsidRDefault="001C28FE" w:rsidP="00F73751">
            <w:pPr>
              <w:spacing w:line="48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ascii="Calibri" w:hAnsi="Calibri" w:cs="Calibri"/>
                <w:b/>
                <w:sz w:val="24"/>
                <w:szCs w:val="24"/>
              </w:rPr>
              <w:t>Forward Primer</w:t>
            </w:r>
          </w:p>
        </w:tc>
        <w:tc>
          <w:tcPr>
            <w:tcW w:w="3322" w:type="dxa"/>
            <w:tcBorders>
              <w:left w:val="nil"/>
              <w:bottom w:val="single" w:sz="4" w:space="0" w:color="auto"/>
            </w:tcBorders>
          </w:tcPr>
          <w:p w14:paraId="73B31005" w14:textId="77777777" w:rsidR="001C28FE" w:rsidRPr="00F60FFA" w:rsidRDefault="001C28FE" w:rsidP="00F73751">
            <w:pPr>
              <w:spacing w:line="48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ascii="Calibri" w:hAnsi="Calibri" w:cs="Calibri"/>
                <w:b/>
                <w:sz w:val="24"/>
                <w:szCs w:val="24"/>
              </w:rPr>
              <w:t>Reverse Primer</w:t>
            </w:r>
          </w:p>
        </w:tc>
      </w:tr>
      <w:tr w:rsidR="001C28FE" w:rsidRPr="00F60FFA" w14:paraId="70F812D7" w14:textId="77777777" w:rsidTr="00C719E5">
        <w:trPr>
          <w:trHeight w:val="624"/>
        </w:trPr>
        <w:tc>
          <w:tcPr>
            <w:tcW w:w="1759" w:type="dxa"/>
            <w:tcBorders>
              <w:bottom w:val="nil"/>
              <w:right w:val="nil"/>
            </w:tcBorders>
            <w:vAlign w:val="center"/>
          </w:tcPr>
          <w:p w14:paraId="74725BDF" w14:textId="77777777" w:rsidR="001C28FE" w:rsidRPr="00F60FFA" w:rsidRDefault="001C28FE" w:rsidP="001E6459">
            <w:r w:rsidRPr="00F60FFA">
              <w:t>XM_003394269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vAlign w:val="center"/>
          </w:tcPr>
          <w:p w14:paraId="623B64DC" w14:textId="77777777" w:rsidR="001C28FE" w:rsidRPr="00F60FFA" w:rsidRDefault="001C28FE" w:rsidP="001E6459">
            <w:r w:rsidRPr="00F60FFA">
              <w:t>LOC100645555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1B9926AA" w14:textId="77777777" w:rsidR="001C28FE" w:rsidRPr="00F60FFA" w:rsidRDefault="001C28FE" w:rsidP="001C28FE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N</w:t>
            </w:r>
            <w:r w:rsidRPr="00F60FFA">
              <w:t>RF</w:t>
            </w:r>
          </w:p>
        </w:tc>
        <w:tc>
          <w:tcPr>
            <w:tcW w:w="3359" w:type="dxa"/>
            <w:tcBorders>
              <w:left w:val="nil"/>
              <w:bottom w:val="nil"/>
              <w:right w:val="nil"/>
            </w:tcBorders>
            <w:vAlign w:val="center"/>
          </w:tcPr>
          <w:p w14:paraId="5D6CF9F5" w14:textId="77777777" w:rsidR="001C28FE" w:rsidRPr="00F60FFA" w:rsidRDefault="001C28FE" w:rsidP="001E6459">
            <w:r w:rsidRPr="00F60FFA">
              <w:t>TTCACTTCGACGTGCGTAATACCT</w:t>
            </w:r>
          </w:p>
        </w:tc>
        <w:tc>
          <w:tcPr>
            <w:tcW w:w="3322" w:type="dxa"/>
            <w:tcBorders>
              <w:left w:val="nil"/>
              <w:bottom w:val="nil"/>
            </w:tcBorders>
            <w:vAlign w:val="center"/>
          </w:tcPr>
          <w:p w14:paraId="38BE20AB" w14:textId="77777777" w:rsidR="001C28FE" w:rsidRPr="00F60FFA" w:rsidRDefault="001C28FE" w:rsidP="001E6459">
            <w:r w:rsidRPr="00F60FFA">
              <w:t>ACAGCTCACAGCTCTCGCCA</w:t>
            </w:r>
          </w:p>
        </w:tc>
      </w:tr>
      <w:tr w:rsidR="001C28FE" w:rsidRPr="00F60FFA" w14:paraId="1973B436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77F7B052" w14:textId="77777777" w:rsidR="001C28FE" w:rsidRPr="00F60FFA" w:rsidRDefault="001C28FE" w:rsidP="001E6459">
            <w:r w:rsidRPr="00F60FFA">
              <w:t>XM_00339479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417B" w14:textId="77777777" w:rsidR="001C28FE" w:rsidRPr="00F60FFA" w:rsidRDefault="001C28FE" w:rsidP="001E6459">
            <w:r w:rsidRPr="00F60FFA">
              <w:t>LOC1006424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C10A17" w14:textId="77777777" w:rsidR="001C28FE" w:rsidRPr="00F60FFA" w:rsidRDefault="001C28FE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t>LRRC7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D850" w14:textId="77777777" w:rsidR="001C28FE" w:rsidRPr="00F60FFA" w:rsidRDefault="001C28FE" w:rsidP="001E6459">
            <w:r w:rsidRPr="00F60FFA">
              <w:t>ATCGCCGGCAATCCCTGGT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54F36B99" w14:textId="77777777" w:rsidR="001C28FE" w:rsidRPr="00F60FFA" w:rsidRDefault="001C28FE" w:rsidP="001E6459">
            <w:r w:rsidRPr="00F60FFA">
              <w:t>ACGTCGTCCTGTTCCGCACC</w:t>
            </w:r>
          </w:p>
        </w:tc>
      </w:tr>
      <w:tr w:rsidR="001C28FE" w:rsidRPr="00F60FFA" w14:paraId="1C5C2537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06D5371D" w14:textId="77777777" w:rsidR="001C28FE" w:rsidRPr="00F60FFA" w:rsidRDefault="001C28FE" w:rsidP="001E6459">
            <w:r w:rsidRPr="00F60FFA">
              <w:t>XM_02086309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0F8E" w14:textId="77777777" w:rsidR="001C28FE" w:rsidRPr="00F60FFA" w:rsidRDefault="001C28FE" w:rsidP="001E6459">
            <w:r w:rsidRPr="00F60FFA">
              <w:t>LOC1101193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9518105" w14:textId="77777777" w:rsidR="001C28FE" w:rsidRPr="00F60FFA" w:rsidRDefault="001C28FE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0FFA">
              <w:t>SPc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6CC4" w14:textId="77777777" w:rsidR="001C28FE" w:rsidRPr="00F60FFA" w:rsidRDefault="001C28FE" w:rsidP="001E6459">
            <w:r w:rsidRPr="00F60FFA">
              <w:t>TGCCGGCTGGGGAAAGACA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6E8C6DC6" w14:textId="77777777" w:rsidR="001C28FE" w:rsidRPr="00F60FFA" w:rsidRDefault="001C28FE" w:rsidP="001E6459">
            <w:r w:rsidRPr="00F60FFA">
              <w:t>TCTGCCCGTAACCCAACGCC</w:t>
            </w:r>
          </w:p>
        </w:tc>
      </w:tr>
      <w:tr w:rsidR="001C28FE" w:rsidRPr="00F60FFA" w14:paraId="51D3336F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160C7232" w14:textId="77777777" w:rsidR="001C28FE" w:rsidRPr="00F60FFA" w:rsidRDefault="001C28FE" w:rsidP="001E6459">
            <w:r w:rsidRPr="00F60FFA">
              <w:t>XM_00339592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9904" w14:textId="77777777" w:rsidR="001C28FE" w:rsidRPr="00F60FFA" w:rsidRDefault="001C28FE" w:rsidP="001E6459">
            <w:r w:rsidRPr="00F60FFA">
              <w:t>LOC1006310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E4C18C6" w14:textId="77777777" w:rsidR="001C28FE" w:rsidRPr="00F60FFA" w:rsidRDefault="001C28FE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D</w:t>
            </w:r>
            <w:r w:rsidRPr="00F60FFA">
              <w:t>ef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5A8A" w14:textId="77777777" w:rsidR="001C28FE" w:rsidRPr="00F60FFA" w:rsidRDefault="001C28FE" w:rsidP="001E6459">
            <w:r w:rsidRPr="00F60FFA">
              <w:t>GGCAAAGCTGGAGGTCGCT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0D214EA8" w14:textId="77777777" w:rsidR="001C28FE" w:rsidRPr="00F60FFA" w:rsidRDefault="001C28FE" w:rsidP="001E6459">
            <w:r w:rsidRPr="00F60FFA">
              <w:t>ACGTCGAATAGTCGCGGCA</w:t>
            </w:r>
          </w:p>
        </w:tc>
      </w:tr>
      <w:tr w:rsidR="001C28FE" w:rsidRPr="00F60FFA" w14:paraId="78F9F459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2E691034" w14:textId="77777777" w:rsidR="001C28FE" w:rsidRPr="00F60FFA" w:rsidRDefault="001C28FE" w:rsidP="001E6459">
            <w:r w:rsidRPr="00F60FFA">
              <w:t>XM_00339725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5D6E" w14:textId="77777777" w:rsidR="001C28FE" w:rsidRPr="00F60FFA" w:rsidRDefault="001C28FE" w:rsidP="001E6459">
            <w:r w:rsidRPr="00F60FFA">
              <w:t>LOC1006446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D003D3" w14:textId="3DDEF788" w:rsidR="001C28FE" w:rsidRPr="00F60FFA" w:rsidRDefault="003E54AB" w:rsidP="003E54AB">
            <w:pPr>
              <w:spacing w:line="48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60FFA">
              <w:t>uncharacterized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9EB4" w14:textId="77777777" w:rsidR="001C28FE" w:rsidRPr="00F60FFA" w:rsidRDefault="001C28FE" w:rsidP="001E6459">
            <w:r w:rsidRPr="00F60FFA">
              <w:t>ATTTGCGCGCTCTGTTCGG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2FE82C58" w14:textId="77777777" w:rsidR="001C28FE" w:rsidRPr="00F60FFA" w:rsidRDefault="001C28FE" w:rsidP="001E6459">
            <w:r w:rsidRPr="00F60FFA">
              <w:t>AGGTTTTGGCGTGGCAACCA</w:t>
            </w:r>
          </w:p>
        </w:tc>
      </w:tr>
      <w:tr w:rsidR="001C28FE" w:rsidRPr="00F60FFA" w14:paraId="1A3EBCFE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281FE601" w14:textId="77777777" w:rsidR="001C28FE" w:rsidRPr="00F60FFA" w:rsidRDefault="001C28FE" w:rsidP="001E6459">
            <w:r w:rsidRPr="00F60FFA">
              <w:t>XM_0208649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8EF3" w14:textId="77777777" w:rsidR="001C28FE" w:rsidRPr="00F60FFA" w:rsidRDefault="001C28FE" w:rsidP="001E6459">
            <w:r w:rsidRPr="00F60FFA">
              <w:t>LOC1006511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C3F146" w14:textId="77777777" w:rsidR="001C28FE" w:rsidRPr="00F60FFA" w:rsidRDefault="001C28FE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t>hnRNP-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BA9B" w14:textId="77777777" w:rsidR="001C28FE" w:rsidRPr="00F60FFA" w:rsidRDefault="001C28FE" w:rsidP="001E6459">
            <w:r w:rsidRPr="00F60FFA">
              <w:t>CCCGTTATTGTTATACCGGTTGCA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1902C4A5" w14:textId="77777777" w:rsidR="001C28FE" w:rsidRPr="00F60FFA" w:rsidRDefault="001C28FE" w:rsidP="001E6459">
            <w:r w:rsidRPr="00F60FFA">
              <w:t>AGCTGGAACCTGCTTTCGCTG</w:t>
            </w:r>
          </w:p>
        </w:tc>
      </w:tr>
      <w:tr w:rsidR="001C28FE" w:rsidRPr="00F60FFA" w14:paraId="30CF44BD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73E527F3" w14:textId="77777777" w:rsidR="001C28FE" w:rsidRPr="00F60FFA" w:rsidRDefault="001C28FE" w:rsidP="001E6459">
            <w:r w:rsidRPr="00F60FFA">
              <w:t>XM_00339826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80A6" w14:textId="77777777" w:rsidR="001C28FE" w:rsidRPr="00F60FFA" w:rsidRDefault="001C28FE" w:rsidP="001E6459">
            <w:r w:rsidRPr="00F60FFA">
              <w:t>LOC1006511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664563" w14:textId="77777777" w:rsidR="001C28FE" w:rsidRPr="00F60FFA" w:rsidRDefault="001C28FE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t>hnRNP-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9BB7" w14:textId="77777777" w:rsidR="001C28FE" w:rsidRPr="00F60FFA" w:rsidRDefault="001C28FE" w:rsidP="001E6459">
            <w:r w:rsidRPr="00F60FFA">
              <w:t>AGCGGAGGAGGCGGTGGAT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0AE29087" w14:textId="77777777" w:rsidR="001C28FE" w:rsidRPr="00F60FFA" w:rsidRDefault="001C28FE" w:rsidP="001E6459">
            <w:r w:rsidRPr="00F60FFA">
              <w:t>AGCTGGAACCTGCTTTCGCTG</w:t>
            </w:r>
          </w:p>
        </w:tc>
      </w:tr>
      <w:tr w:rsidR="001C28FE" w:rsidRPr="00F60FFA" w14:paraId="31AF800E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1A8CDB42" w14:textId="77777777" w:rsidR="001C28FE" w:rsidRPr="00F60FFA" w:rsidRDefault="001C28FE" w:rsidP="001E6459">
            <w:r w:rsidRPr="00F60FFA">
              <w:t>XM_012314658.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293A" w14:textId="77777777" w:rsidR="001C28FE" w:rsidRPr="00F60FFA" w:rsidRDefault="001C28FE" w:rsidP="001E6459">
            <w:r w:rsidRPr="00F60FFA">
              <w:t>LOC1006450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86E5D08" w14:textId="77777777" w:rsidR="001C28FE" w:rsidRPr="00F60FFA" w:rsidRDefault="001C28FE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t>WAP</w:t>
            </w:r>
            <w:r w:rsidR="00AC5C11" w:rsidRPr="00F60FFA">
              <w:t>-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AFE9" w14:textId="77777777" w:rsidR="001C28FE" w:rsidRPr="00F60FFA" w:rsidRDefault="001C28FE" w:rsidP="001E6459">
            <w:r w:rsidRPr="00F60FFA">
              <w:t>CGACCCACGACTGAGAGTCAAC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7BB0335D" w14:textId="77777777" w:rsidR="001C28FE" w:rsidRPr="00F60FFA" w:rsidRDefault="001C28FE" w:rsidP="001E6459">
            <w:r w:rsidRPr="00F60FFA">
              <w:t>CGTACCTGGATTGAGCAAGCGT</w:t>
            </w:r>
          </w:p>
        </w:tc>
      </w:tr>
      <w:tr w:rsidR="001C28FE" w:rsidRPr="00F60FFA" w14:paraId="30E309A5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34D069EF" w14:textId="77777777" w:rsidR="001C28FE" w:rsidRPr="00F60FFA" w:rsidRDefault="001C28FE" w:rsidP="001E6459">
            <w:r w:rsidRPr="00F60FFA">
              <w:t>XM_02086598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CF4A" w14:textId="77777777" w:rsidR="001C28FE" w:rsidRPr="00F60FFA" w:rsidRDefault="001C28FE" w:rsidP="001E6459">
            <w:r w:rsidRPr="00F60FFA">
              <w:t>LOC1006450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1291F13" w14:textId="77777777" w:rsidR="001C28FE" w:rsidRPr="00F60FFA" w:rsidRDefault="001C28FE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t>WAP</w:t>
            </w:r>
            <w:r w:rsidR="00AC5C11" w:rsidRPr="00F60FFA">
              <w:t>-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09E7" w14:textId="77777777" w:rsidR="001C28FE" w:rsidRPr="00F60FFA" w:rsidRDefault="001C28FE" w:rsidP="001E6459">
            <w:r w:rsidRPr="00F60FFA">
              <w:t>TCACGGCCAGGAATAACCAAG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0D7A88E9" w14:textId="77777777" w:rsidR="001C28FE" w:rsidRPr="00F60FFA" w:rsidRDefault="001C28FE" w:rsidP="001E6459">
            <w:r w:rsidRPr="00F60FFA">
              <w:rPr>
                <w:rFonts w:hint="eastAsia"/>
              </w:rPr>
              <w:t>GACACGTTGTTCGACTTGCCGT</w:t>
            </w:r>
          </w:p>
        </w:tc>
      </w:tr>
      <w:tr w:rsidR="001C28FE" w:rsidRPr="00F60FFA" w14:paraId="02566B9F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10F5CA5C" w14:textId="77777777" w:rsidR="001C28FE" w:rsidRPr="00F60FFA" w:rsidRDefault="001C28FE" w:rsidP="001E6459">
            <w:r w:rsidRPr="00F60FFA">
              <w:t>XM_0034005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EB39" w14:textId="77777777" w:rsidR="001C28FE" w:rsidRPr="00F60FFA" w:rsidRDefault="001C28FE" w:rsidP="001E6459">
            <w:r w:rsidRPr="00F60FFA">
              <w:t>LOC1006486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12CC9F3" w14:textId="77777777" w:rsidR="001C28FE" w:rsidRPr="00F60FFA" w:rsidRDefault="00AC5C11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P</w:t>
            </w:r>
            <w:r w:rsidRPr="00F60FFA">
              <w:t>O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6884" w14:textId="77777777" w:rsidR="001C28FE" w:rsidRPr="00F60FFA" w:rsidRDefault="001C28FE" w:rsidP="001E6459">
            <w:r w:rsidRPr="00F60FFA">
              <w:t>ATCTGGTGCCCGAAGGTGC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24523F62" w14:textId="77777777" w:rsidR="001C28FE" w:rsidRPr="00F60FFA" w:rsidRDefault="001C28FE" w:rsidP="001E6459">
            <w:r w:rsidRPr="00F60FFA">
              <w:t>AGCGACGCGATGCTCGTCAT</w:t>
            </w:r>
          </w:p>
        </w:tc>
      </w:tr>
      <w:tr w:rsidR="001C28FE" w:rsidRPr="00F60FFA" w14:paraId="2BB73BB4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486B5E25" w14:textId="77777777" w:rsidR="001C28FE" w:rsidRPr="00F60FFA" w:rsidRDefault="001C28FE" w:rsidP="001E6459">
            <w:r w:rsidRPr="00F60FFA">
              <w:t>XM_0034012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91CD" w14:textId="77777777" w:rsidR="001C28FE" w:rsidRPr="00F60FFA" w:rsidRDefault="001C28FE" w:rsidP="001E6459">
            <w:r w:rsidRPr="00F60FFA">
              <w:t>LOC1006452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714694" w14:textId="77777777" w:rsidR="001C28FE" w:rsidRPr="00F60FFA" w:rsidRDefault="00AC5C11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T</w:t>
            </w:r>
            <w:r w:rsidRPr="00F60FFA">
              <w:t>IL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8530" w14:textId="77777777" w:rsidR="001C28FE" w:rsidRPr="00F60FFA" w:rsidRDefault="001C28FE" w:rsidP="001E6459">
            <w:r w:rsidRPr="00F60FFA">
              <w:t>AGCCCACTTGTGCCAAGCC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06DB7229" w14:textId="77777777" w:rsidR="001C28FE" w:rsidRPr="00F60FFA" w:rsidRDefault="001C28FE" w:rsidP="001E6459">
            <w:r w:rsidRPr="00F60FFA">
              <w:t>TGCAAACGCCAGCGAGGAAG</w:t>
            </w:r>
          </w:p>
        </w:tc>
      </w:tr>
      <w:tr w:rsidR="001C28FE" w:rsidRPr="00F60FFA" w14:paraId="2A104FAB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2F7A33B2" w14:textId="77777777" w:rsidR="001C28FE" w:rsidRPr="00F60FFA" w:rsidRDefault="001C28FE" w:rsidP="001E6459">
            <w:r w:rsidRPr="00F60FFA">
              <w:lastRenderedPageBreak/>
              <w:t>XM_003401197.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FC31" w14:textId="77777777" w:rsidR="001C28FE" w:rsidRPr="00F60FFA" w:rsidRDefault="001C28FE" w:rsidP="001E6459">
            <w:r w:rsidRPr="00F60FFA">
              <w:t>LOC1006444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F60DD68" w14:textId="77777777" w:rsidR="001C28FE" w:rsidRPr="00F60FFA" w:rsidRDefault="00AC5C11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T</w:t>
            </w:r>
            <w:r w:rsidRPr="00F60FFA">
              <w:t>ret</w:t>
            </w:r>
            <w:r w:rsidR="007225D3" w:rsidRPr="00F60FFA">
              <w:t>1</w:t>
            </w:r>
            <w:r w:rsidRPr="00F60FFA">
              <w:t>-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D77E" w14:textId="77777777" w:rsidR="001C28FE" w:rsidRPr="00F60FFA" w:rsidRDefault="001C28FE" w:rsidP="001E6459">
            <w:r w:rsidRPr="00F60FFA">
              <w:t>CGTTGCTTGGGACTCGAAGC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7AC9C826" w14:textId="77777777" w:rsidR="001C28FE" w:rsidRPr="00F60FFA" w:rsidRDefault="001C28FE" w:rsidP="001E6459">
            <w:r w:rsidRPr="00F60FFA">
              <w:t>CGTCACGTCGAGCGAGAGTGT</w:t>
            </w:r>
          </w:p>
        </w:tc>
      </w:tr>
      <w:tr w:rsidR="001C28FE" w:rsidRPr="00F60FFA" w14:paraId="5ACE201B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4ECD2252" w14:textId="77777777" w:rsidR="001C28FE" w:rsidRPr="00F60FFA" w:rsidRDefault="001C28FE" w:rsidP="001E6459">
            <w:r w:rsidRPr="00F60FFA">
              <w:t>XM_012317005.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7D68" w14:textId="77777777" w:rsidR="001C28FE" w:rsidRPr="00F60FFA" w:rsidRDefault="001C28FE" w:rsidP="001E6459">
            <w:r w:rsidRPr="00F60FFA">
              <w:t>LOC1006444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D99BB8C" w14:textId="77777777" w:rsidR="001C28FE" w:rsidRPr="00F60FFA" w:rsidRDefault="00AC5C11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T</w:t>
            </w:r>
            <w:r w:rsidRPr="00F60FFA">
              <w:t>ret</w:t>
            </w:r>
            <w:r w:rsidR="007225D3" w:rsidRPr="00F60FFA">
              <w:t>1</w:t>
            </w:r>
            <w:r w:rsidRPr="00F60FFA">
              <w:t>-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CF9C" w14:textId="77777777" w:rsidR="001C28FE" w:rsidRPr="00F60FFA" w:rsidRDefault="001C28FE" w:rsidP="001E6459">
            <w:r w:rsidRPr="00F60FFA">
              <w:t>GCCAGCTAAGGGCAAGAGAAC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7F758722" w14:textId="77777777" w:rsidR="001C28FE" w:rsidRPr="00F60FFA" w:rsidRDefault="001C28FE" w:rsidP="001E6459">
            <w:r w:rsidRPr="00F60FFA">
              <w:t>GGGGATCGGCCAGTGGATTTACC</w:t>
            </w:r>
          </w:p>
        </w:tc>
      </w:tr>
      <w:tr w:rsidR="001C28FE" w:rsidRPr="00F60FFA" w14:paraId="524F5CA8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nil"/>
              <w:right w:val="nil"/>
            </w:tcBorders>
            <w:vAlign w:val="center"/>
          </w:tcPr>
          <w:p w14:paraId="30B29648" w14:textId="77777777" w:rsidR="001C28FE" w:rsidRPr="00F60FFA" w:rsidRDefault="001C28FE" w:rsidP="001E6459">
            <w:r w:rsidRPr="00F60FFA">
              <w:t>XM_003401198.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2644" w14:textId="77777777" w:rsidR="001C28FE" w:rsidRPr="00F60FFA" w:rsidRDefault="001C28FE" w:rsidP="001E6459">
            <w:r w:rsidRPr="00F60FFA">
              <w:t>LOC1006444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94DDEF" w14:textId="77777777" w:rsidR="001C28FE" w:rsidRPr="00F60FFA" w:rsidRDefault="00AC5C11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T</w:t>
            </w:r>
            <w:r w:rsidRPr="00F60FFA">
              <w:t>ret</w:t>
            </w:r>
            <w:r w:rsidR="007225D3" w:rsidRPr="00F60FFA">
              <w:t>1</w:t>
            </w:r>
            <w:r w:rsidRPr="00F60FFA">
              <w:t>-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14DC" w14:textId="77777777" w:rsidR="001C28FE" w:rsidRPr="00F60FFA" w:rsidRDefault="001C28FE" w:rsidP="001E6459">
            <w:r w:rsidRPr="00F60FFA">
              <w:t>CGCCTGCGCTATATCGGCCT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  <w:vAlign w:val="center"/>
          </w:tcPr>
          <w:p w14:paraId="0D13F94B" w14:textId="77777777" w:rsidR="001C28FE" w:rsidRPr="00F60FFA" w:rsidRDefault="001C28FE" w:rsidP="001E6459">
            <w:r w:rsidRPr="00F60FFA">
              <w:t>CGGTCGGCTTGGTCGGGATT</w:t>
            </w:r>
          </w:p>
        </w:tc>
      </w:tr>
      <w:tr w:rsidR="001C28FE" w14:paraId="3ED1BE62" w14:textId="77777777" w:rsidTr="00C719E5">
        <w:trPr>
          <w:trHeight w:val="624"/>
        </w:trPr>
        <w:tc>
          <w:tcPr>
            <w:tcW w:w="17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A26B87" w14:textId="77777777" w:rsidR="001C28FE" w:rsidRPr="00F60FFA" w:rsidRDefault="001C28FE" w:rsidP="001E6459">
            <w:r w:rsidRPr="00F60FFA">
              <w:t>XM_02086698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3F35B" w14:textId="77777777" w:rsidR="001C28FE" w:rsidRPr="00F60FFA" w:rsidRDefault="001C28FE" w:rsidP="001E6459">
            <w:r w:rsidRPr="00F60FFA">
              <w:t>LOC10064446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BD7AD" w14:textId="77777777" w:rsidR="001C28FE" w:rsidRPr="00F60FFA" w:rsidRDefault="00AC5C11" w:rsidP="00AC5C11">
            <w:pPr>
              <w:spacing w:line="48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0FFA">
              <w:rPr>
                <w:rFonts w:hint="eastAsia"/>
              </w:rPr>
              <w:t>T</w:t>
            </w:r>
            <w:r w:rsidRPr="00F60FFA">
              <w:t>ret</w:t>
            </w:r>
            <w:r w:rsidR="007225D3" w:rsidRPr="00F60FFA">
              <w:t>1</w:t>
            </w:r>
            <w:r w:rsidRPr="00F60FFA">
              <w:t>-4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DFE2A" w14:textId="77777777" w:rsidR="001C28FE" w:rsidRPr="00F60FFA" w:rsidRDefault="001C28FE" w:rsidP="001E6459">
            <w:r w:rsidRPr="00F60FFA">
              <w:t>TGAGGCACGGAAACGGTCCA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FC3D8A" w14:textId="77777777" w:rsidR="001C28FE" w:rsidRPr="001E6459" w:rsidRDefault="001C28FE" w:rsidP="001E6459">
            <w:r w:rsidRPr="00F60FFA">
              <w:t>ACGTCCCGTCGCATCTGCTC</w:t>
            </w:r>
          </w:p>
        </w:tc>
      </w:tr>
    </w:tbl>
    <w:p w14:paraId="0F819AFC" w14:textId="0A452DE5" w:rsidR="007F01B3" w:rsidRDefault="007F01B3" w:rsidP="003170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FE4E16" w14:textId="13D4A2EB" w:rsidR="0094247F" w:rsidRDefault="009B1E49" w:rsidP="003170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7AC1C6" wp14:editId="208EFFB2">
            <wp:extent cx="5507355" cy="32271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16395" cy="3232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24DE0" w14:textId="20427DC4" w:rsidR="0094247F" w:rsidRDefault="0094247F" w:rsidP="003170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DF978E" w14:textId="69C5E3C5" w:rsidR="0094247F" w:rsidRDefault="0094247F" w:rsidP="003170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79216D" w14:textId="147CA2C1" w:rsidR="0094247F" w:rsidRDefault="0094247F" w:rsidP="009424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Pr="00C04BA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S1 | </w:t>
      </w:r>
      <w:r w:rsidRPr="00C624A6">
        <w:rPr>
          <w:rFonts w:ascii="Times New Roman" w:hAnsi="Times New Roman" w:cs="Times New Roman"/>
          <w:sz w:val="24"/>
        </w:rPr>
        <w:t xml:space="preserve">Gene expression profiles of </w:t>
      </w:r>
      <w:r>
        <w:rPr>
          <w:rFonts w:ascii="Times New Roman" w:hAnsi="Times New Roman" w:cs="Times New Roman"/>
          <w:sz w:val="24"/>
        </w:rPr>
        <w:t>PLOD1</w:t>
      </w:r>
      <w:r w:rsidRPr="00C624A6">
        <w:rPr>
          <w:rFonts w:ascii="Times New Roman" w:hAnsi="Times New Roman" w:cs="Times New Roman"/>
          <w:sz w:val="24"/>
        </w:rPr>
        <w:t xml:space="preserve"> at different time points </w:t>
      </w:r>
      <w:r>
        <w:rPr>
          <w:rFonts w:ascii="Times New Roman" w:hAnsi="Times New Roman" w:cs="Times New Roman"/>
          <w:sz w:val="24"/>
        </w:rPr>
        <w:t>in</w:t>
      </w:r>
      <w:r w:rsidRPr="00C624A6">
        <w:rPr>
          <w:rFonts w:ascii="Times New Roman" w:hAnsi="Times New Roman" w:cs="Times New Roman"/>
          <w:sz w:val="24"/>
        </w:rPr>
        <w:t xml:space="preserve"> mated and virgin bumblebee queens </w:t>
      </w:r>
      <w:r w:rsidRPr="00E63BC5">
        <w:rPr>
          <w:rFonts w:ascii="Times New Roman" w:hAnsi="Times New Roman" w:cs="Times New Roman"/>
          <w:sz w:val="24"/>
        </w:rPr>
        <w:t>at 1-, 3-, 5-, and 7- day, as</w:t>
      </w:r>
      <w:r w:rsidRPr="00C624A6">
        <w:rPr>
          <w:rFonts w:ascii="Times New Roman" w:hAnsi="Times New Roman" w:cs="Times New Roman"/>
          <w:sz w:val="24"/>
        </w:rPr>
        <w:t xml:space="preserve"> determined by RT-qPCR. </w:t>
      </w:r>
      <w:r w:rsidRPr="00F341F9">
        <w:rPr>
          <w:rFonts w:ascii="Times New Roman" w:hAnsi="Times New Roman" w:cs="Times New Roman"/>
          <w:sz w:val="24"/>
        </w:rPr>
        <w:t>The expression levels (</w:t>
      </w:r>
      <w:r w:rsidRPr="00B37069">
        <w:rPr>
          <w:rFonts w:ascii="Times New Roman" w:hAnsi="Times New Roman" w:cs="Times New Roman"/>
          <w:sz w:val="24"/>
        </w:rPr>
        <w:t xml:space="preserve">Mean </w:t>
      </w:r>
      <w:r w:rsidRPr="00F341F9">
        <w:rPr>
          <w:rFonts w:ascii="Times New Roman" w:hAnsi="Times New Roman" w:cs="Times New Roman"/>
          <w:sz w:val="24"/>
        </w:rPr>
        <w:t>± SEM) o</w:t>
      </w:r>
      <w:r w:rsidRPr="00C624A6">
        <w:rPr>
          <w:rFonts w:ascii="Times New Roman" w:hAnsi="Times New Roman" w:cs="Times New Roman"/>
          <w:sz w:val="24"/>
        </w:rPr>
        <w:t xml:space="preserve">f </w:t>
      </w:r>
      <w:r>
        <w:rPr>
          <w:rFonts w:ascii="Times New Roman" w:hAnsi="Times New Roman" w:cs="Times New Roman"/>
          <w:sz w:val="24"/>
        </w:rPr>
        <w:t>PLOD1</w:t>
      </w:r>
      <w:r w:rsidRPr="00C624A6">
        <w:rPr>
          <w:rFonts w:ascii="Times New Roman" w:hAnsi="Times New Roman" w:cs="Times New Roman"/>
          <w:sz w:val="24"/>
        </w:rPr>
        <w:t xml:space="preserve"> in virgin queens (blue</w:t>
      </w:r>
      <w:r>
        <w:rPr>
          <w:rFonts w:ascii="Times New Roman" w:hAnsi="Times New Roman" w:cs="Times New Roman"/>
          <w:sz w:val="24"/>
        </w:rPr>
        <w:t xml:space="preserve"> lines</w:t>
      </w:r>
      <w:r w:rsidRPr="00C624A6">
        <w:rPr>
          <w:rFonts w:ascii="Times New Roman" w:hAnsi="Times New Roman" w:cs="Times New Roman"/>
          <w:sz w:val="24"/>
        </w:rPr>
        <w:t>) and mated queens (red</w:t>
      </w:r>
      <w:r>
        <w:rPr>
          <w:rFonts w:ascii="Times New Roman" w:hAnsi="Times New Roman" w:cs="Times New Roman"/>
          <w:sz w:val="24"/>
        </w:rPr>
        <w:t xml:space="preserve"> lines</w:t>
      </w:r>
      <w:r w:rsidRPr="00C624A6">
        <w:rPr>
          <w:rFonts w:ascii="Times New Roman" w:hAnsi="Times New Roman" w:cs="Times New Roman"/>
          <w:sz w:val="24"/>
        </w:rPr>
        <w:t>). Asterisks indicate significant differences between the expression profiles of mated and virgin queens. * p &lt; 0.05; ** p &lt; 0.01.</w:t>
      </w:r>
    </w:p>
    <w:p w14:paraId="67BFFDD1" w14:textId="77777777" w:rsidR="0094247F" w:rsidRPr="00B34787" w:rsidRDefault="0094247F" w:rsidP="003170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4247F" w:rsidRPr="00B34787" w:rsidSect="0047428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9033B" w14:textId="77777777" w:rsidR="00FE699F" w:rsidRDefault="00FE699F" w:rsidP="007F01B3">
      <w:r>
        <w:separator/>
      </w:r>
    </w:p>
  </w:endnote>
  <w:endnote w:type="continuationSeparator" w:id="0">
    <w:p w14:paraId="4F5F43C6" w14:textId="77777777" w:rsidR="00FE699F" w:rsidRDefault="00FE699F" w:rsidP="007F0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9A654" w14:textId="77777777" w:rsidR="00FE699F" w:rsidRDefault="00FE699F" w:rsidP="007F01B3">
      <w:r>
        <w:separator/>
      </w:r>
    </w:p>
  </w:footnote>
  <w:footnote w:type="continuationSeparator" w:id="0">
    <w:p w14:paraId="38405456" w14:textId="77777777" w:rsidR="00FE699F" w:rsidRDefault="00FE699F" w:rsidP="007F01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A512A"/>
    <w:multiLevelType w:val="hybridMultilevel"/>
    <w:tmpl w:val="BFBE8C0C"/>
    <w:lvl w:ilvl="0" w:tplc="366AEA00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66AE5CA8"/>
    <w:multiLevelType w:val="hybridMultilevel"/>
    <w:tmpl w:val="C2581E16"/>
    <w:lvl w:ilvl="0" w:tplc="F356F3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D7E"/>
    <w:rsid w:val="0000690A"/>
    <w:rsid w:val="00051BF1"/>
    <w:rsid w:val="000F623B"/>
    <w:rsid w:val="00153E70"/>
    <w:rsid w:val="00195DC5"/>
    <w:rsid w:val="001C28FE"/>
    <w:rsid w:val="001D3817"/>
    <w:rsid w:val="001E6459"/>
    <w:rsid w:val="001F78DA"/>
    <w:rsid w:val="002B1E69"/>
    <w:rsid w:val="00317019"/>
    <w:rsid w:val="00346465"/>
    <w:rsid w:val="0035134E"/>
    <w:rsid w:val="00360123"/>
    <w:rsid w:val="003A467A"/>
    <w:rsid w:val="003C1C93"/>
    <w:rsid w:val="003E54AB"/>
    <w:rsid w:val="003F254E"/>
    <w:rsid w:val="004063D9"/>
    <w:rsid w:val="004143FA"/>
    <w:rsid w:val="00421E27"/>
    <w:rsid w:val="00444B09"/>
    <w:rsid w:val="00474282"/>
    <w:rsid w:val="00495982"/>
    <w:rsid w:val="004B4698"/>
    <w:rsid w:val="00510ECE"/>
    <w:rsid w:val="00511BAD"/>
    <w:rsid w:val="0056657E"/>
    <w:rsid w:val="00570CBA"/>
    <w:rsid w:val="0057663D"/>
    <w:rsid w:val="005844CB"/>
    <w:rsid w:val="0062206C"/>
    <w:rsid w:val="00623876"/>
    <w:rsid w:val="00676D7E"/>
    <w:rsid w:val="006B0FDD"/>
    <w:rsid w:val="006C31A3"/>
    <w:rsid w:val="007225D3"/>
    <w:rsid w:val="007A419D"/>
    <w:rsid w:val="007F01B3"/>
    <w:rsid w:val="00801735"/>
    <w:rsid w:val="00823720"/>
    <w:rsid w:val="00851D5A"/>
    <w:rsid w:val="008536CA"/>
    <w:rsid w:val="00854F4F"/>
    <w:rsid w:val="008921FF"/>
    <w:rsid w:val="008D20AC"/>
    <w:rsid w:val="008D350B"/>
    <w:rsid w:val="008D3E2D"/>
    <w:rsid w:val="0091153E"/>
    <w:rsid w:val="0094247F"/>
    <w:rsid w:val="00947ABF"/>
    <w:rsid w:val="009822D9"/>
    <w:rsid w:val="009A2AE9"/>
    <w:rsid w:val="009B1E49"/>
    <w:rsid w:val="009C121D"/>
    <w:rsid w:val="009D45AC"/>
    <w:rsid w:val="009F335B"/>
    <w:rsid w:val="00A8454B"/>
    <w:rsid w:val="00A8550A"/>
    <w:rsid w:val="00AA2779"/>
    <w:rsid w:val="00AC0DB3"/>
    <w:rsid w:val="00AC5C11"/>
    <w:rsid w:val="00AC5DAF"/>
    <w:rsid w:val="00AD79C1"/>
    <w:rsid w:val="00AD7C5F"/>
    <w:rsid w:val="00B34787"/>
    <w:rsid w:val="00B34A2C"/>
    <w:rsid w:val="00B474B7"/>
    <w:rsid w:val="00B60A27"/>
    <w:rsid w:val="00B85548"/>
    <w:rsid w:val="00BF3097"/>
    <w:rsid w:val="00C01668"/>
    <w:rsid w:val="00C10457"/>
    <w:rsid w:val="00C2102B"/>
    <w:rsid w:val="00C31D3C"/>
    <w:rsid w:val="00C719E5"/>
    <w:rsid w:val="00CB66C0"/>
    <w:rsid w:val="00CE20C1"/>
    <w:rsid w:val="00D421F1"/>
    <w:rsid w:val="00DA04F1"/>
    <w:rsid w:val="00DA6D60"/>
    <w:rsid w:val="00E57FBD"/>
    <w:rsid w:val="00E8583D"/>
    <w:rsid w:val="00EA06F8"/>
    <w:rsid w:val="00EB64B6"/>
    <w:rsid w:val="00F042EC"/>
    <w:rsid w:val="00F14F1F"/>
    <w:rsid w:val="00F60FFA"/>
    <w:rsid w:val="00F73751"/>
    <w:rsid w:val="00FD33C0"/>
    <w:rsid w:val="00FE0641"/>
    <w:rsid w:val="00FE10EF"/>
    <w:rsid w:val="00FE699F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1E1235"/>
  <w15:chartTrackingRefBased/>
  <w15:docId w15:val="{FCAB3BA0-27FF-471B-9A15-3DAAC6D2B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D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01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0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01B3"/>
    <w:rPr>
      <w:sz w:val="18"/>
      <w:szCs w:val="18"/>
    </w:rPr>
  </w:style>
  <w:style w:type="table" w:styleId="TableGrid">
    <w:name w:val="Table Grid"/>
    <w:basedOn w:val="TableNormal"/>
    <w:uiPriority w:val="39"/>
    <w:rsid w:val="007A4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5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5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6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ophcy Kumar</cp:lastModifiedBy>
  <cp:revision>2</cp:revision>
  <dcterms:created xsi:type="dcterms:W3CDTF">2021-11-08T12:11:00Z</dcterms:created>
  <dcterms:modified xsi:type="dcterms:W3CDTF">2021-11-08T12:11:00Z</dcterms:modified>
</cp:coreProperties>
</file>